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169D67" w14:textId="77777777" w:rsidR="00C9631C" w:rsidRPr="00A30591" w:rsidRDefault="00C9631C" w:rsidP="00C9631C">
      <w:pPr>
        <w:spacing w:line="480" w:lineRule="auto"/>
        <w:jc w:val="both"/>
        <w:rPr>
          <w:sz w:val="22"/>
          <w:szCs w:val="22"/>
        </w:rPr>
      </w:pPr>
      <w:r w:rsidRPr="00F10C2D">
        <w:rPr>
          <w:b/>
          <w:sz w:val="22"/>
          <w:szCs w:val="22"/>
        </w:rPr>
        <w:t xml:space="preserve">Supplementary Figure 4. </w:t>
      </w:r>
      <w:r>
        <w:rPr>
          <w:bCs/>
          <w:sz w:val="22"/>
          <w:szCs w:val="22"/>
        </w:rPr>
        <w:t xml:space="preserve">When co-cultured with different </w:t>
      </w:r>
      <w:proofErr w:type="spellStart"/>
      <w:r>
        <w:rPr>
          <w:bCs/>
          <w:sz w:val="22"/>
          <w:szCs w:val="22"/>
        </w:rPr>
        <w:t>ccRCC</w:t>
      </w:r>
      <w:proofErr w:type="spellEnd"/>
      <w:r>
        <w:rPr>
          <w:bCs/>
          <w:sz w:val="22"/>
          <w:szCs w:val="22"/>
        </w:rPr>
        <w:t xml:space="preserve"> cell line A498, </w:t>
      </w:r>
      <w:r w:rsidRPr="00F10C2D">
        <w:rPr>
          <w:sz w:val="22"/>
          <w:szCs w:val="22"/>
        </w:rPr>
        <w:t xml:space="preserve">PBMCs from </w:t>
      </w:r>
      <w:proofErr w:type="spellStart"/>
      <w:r w:rsidRPr="00F10C2D">
        <w:rPr>
          <w:sz w:val="22"/>
          <w:szCs w:val="22"/>
        </w:rPr>
        <w:t>ccRCC</w:t>
      </w:r>
      <w:proofErr w:type="spellEnd"/>
      <w:r w:rsidRPr="00F10C2D">
        <w:rPr>
          <w:sz w:val="22"/>
          <w:szCs w:val="22"/>
        </w:rPr>
        <w:t xml:space="preserve"> patients </w:t>
      </w:r>
      <w:r>
        <w:rPr>
          <w:sz w:val="22"/>
          <w:szCs w:val="22"/>
        </w:rPr>
        <w:t xml:space="preserve">did not </w:t>
      </w:r>
      <w:r w:rsidRPr="00F10C2D">
        <w:rPr>
          <w:sz w:val="22"/>
          <w:szCs w:val="22"/>
        </w:rPr>
        <w:t>confer resistance to cabozantinib treatment</w:t>
      </w:r>
    </w:p>
    <w:p w14:paraId="7945C25C" w14:textId="5EA158D9" w:rsidR="00A71F19" w:rsidRDefault="00C9631C" w:rsidP="00C9631C">
      <w:r w:rsidRPr="00F10C2D">
        <w:rPr>
          <w:b/>
          <w:noProof/>
          <w:sz w:val="22"/>
          <w:szCs w:val="22"/>
        </w:rPr>
        <w:drawing>
          <wp:inline distT="114300" distB="114300" distL="114300" distR="114300" wp14:anchorId="6EDA7444" wp14:editId="4DAB4312">
            <wp:extent cx="2738438" cy="3429526"/>
            <wp:effectExtent l="0" t="0" r="0" b="0"/>
            <wp:docPr id="1" name="image1.png" descr="Chart, box and whisk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Chart, box and whisker 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38438" cy="342952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A71F19" w:rsidSect="00C9631C">
      <w:pgSz w:w="12240" w:h="15840"/>
      <w:pgMar w:top="1411" w:right="1411" w:bottom="1411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31C"/>
    <w:rsid w:val="001C1B7E"/>
    <w:rsid w:val="00235849"/>
    <w:rsid w:val="00253AEE"/>
    <w:rsid w:val="002A3114"/>
    <w:rsid w:val="003B15E3"/>
    <w:rsid w:val="003C75E6"/>
    <w:rsid w:val="00454FAE"/>
    <w:rsid w:val="00470929"/>
    <w:rsid w:val="00532445"/>
    <w:rsid w:val="00544EE8"/>
    <w:rsid w:val="00566C9C"/>
    <w:rsid w:val="00596EF0"/>
    <w:rsid w:val="006335F1"/>
    <w:rsid w:val="006356A2"/>
    <w:rsid w:val="007876B1"/>
    <w:rsid w:val="00810634"/>
    <w:rsid w:val="0089279C"/>
    <w:rsid w:val="008D527D"/>
    <w:rsid w:val="0094602F"/>
    <w:rsid w:val="00996FF4"/>
    <w:rsid w:val="009B5C92"/>
    <w:rsid w:val="009B7A32"/>
    <w:rsid w:val="00A3453E"/>
    <w:rsid w:val="00A71F19"/>
    <w:rsid w:val="00AB3263"/>
    <w:rsid w:val="00AB3C79"/>
    <w:rsid w:val="00B32A3F"/>
    <w:rsid w:val="00B3459B"/>
    <w:rsid w:val="00B80BA7"/>
    <w:rsid w:val="00B905FE"/>
    <w:rsid w:val="00C9631C"/>
    <w:rsid w:val="00CB03C3"/>
    <w:rsid w:val="00E36659"/>
    <w:rsid w:val="00FD6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8CB93F"/>
  <w15:chartTrackingRefBased/>
  <w15:docId w15:val="{9296B0A7-3A89-B844-92E6-915AA0ED4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31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76B1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6B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on-young Park</dc:creator>
  <cp:keywords/>
  <dc:description/>
  <cp:lastModifiedBy>Keon-young Park</cp:lastModifiedBy>
  <cp:revision>1</cp:revision>
  <dcterms:created xsi:type="dcterms:W3CDTF">2021-07-07T21:33:00Z</dcterms:created>
  <dcterms:modified xsi:type="dcterms:W3CDTF">2021-07-07T21:33:00Z</dcterms:modified>
</cp:coreProperties>
</file>